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C7A" w:rsidRPr="006D6291" w:rsidRDefault="00B75C7A" w:rsidP="006D6291">
      <w:pPr>
        <w:pStyle w:val="Heading1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26"/>
          <w:szCs w:val="26"/>
          <w:lang w:val="en-US"/>
        </w:rPr>
        <w:t>LEGENDS</w:t>
      </w:r>
      <w:bookmarkStart w:id="0" w:name="_GoBack"/>
      <w:bookmarkEnd w:id="0"/>
    </w:p>
    <w:p w:rsidR="00B75C7A" w:rsidRPr="00082483" w:rsidRDefault="00B75C7A" w:rsidP="00B75C7A">
      <w:pPr>
        <w:pStyle w:val="Caption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8248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Fig.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</w:t>
      </w:r>
      <w:r w:rsidRPr="0008248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fldChar w:fldCharType="begin"/>
      </w:r>
      <w:r w:rsidRPr="0008248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Figure \* ARABIC </w:instrText>
      </w:r>
      <w:r w:rsidRPr="0008248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fldChar w:fldCharType="separate"/>
      </w:r>
      <w:r w:rsidRPr="00082483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US"/>
        </w:rPr>
        <w:t>1</w:t>
      </w:r>
      <w:r w:rsidRPr="0008248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fldChar w:fldCharType="end"/>
      </w:r>
      <w:r w:rsidRPr="0008248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Histology.</w:t>
      </w:r>
      <w:r w:rsidRPr="0008248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082483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Representation of </w:t>
      </w:r>
      <w:proofErr w:type="spellStart"/>
      <w:r w:rsidRPr="00082483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microdialysis</w:t>
      </w:r>
      <w:proofErr w:type="spellEnd"/>
      <w:r w:rsidRPr="00082483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probe placement in the </w:t>
      </w:r>
      <w:proofErr w:type="spellStart"/>
      <w:r w:rsidRPr="00082483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nAc</w:t>
      </w:r>
      <w:proofErr w:type="spellEnd"/>
      <w:r w:rsidRPr="00082483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. The black lines illustrate traces from a selection of rats included in the study. Adjacent numbers indicate distance from </w:t>
      </w:r>
      <w:proofErr w:type="spellStart"/>
      <w:r w:rsidRPr="00082483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bregma</w:t>
      </w:r>
      <w:proofErr w:type="spellEnd"/>
      <w:r w:rsidRPr="00082483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. </w:t>
      </w:r>
    </w:p>
    <w:p w:rsidR="00B75C7A" w:rsidRPr="00B75C7A" w:rsidRDefault="00B75C7A" w:rsidP="00B75C7A">
      <w:pPr>
        <w:rPr>
          <w:lang w:val="en-US" w:eastAsia="en-GB"/>
        </w:rPr>
      </w:pPr>
    </w:p>
    <w:sectPr w:rsidR="00B75C7A" w:rsidRPr="00B75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C7A"/>
    <w:rsid w:val="006D6291"/>
    <w:rsid w:val="007B527F"/>
    <w:rsid w:val="00891A57"/>
    <w:rsid w:val="00B4624E"/>
    <w:rsid w:val="00B75C7A"/>
    <w:rsid w:val="00BC7098"/>
    <w:rsid w:val="00E5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7C5E9"/>
  <w15:chartTrackingRefBased/>
  <w15:docId w15:val="{D94CB758-46CA-400E-9BE0-5013F9418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C7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C7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75C7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Ademar</dc:creator>
  <cp:keywords/>
  <dc:description/>
  <cp:lastModifiedBy>Karin Ademar</cp:lastModifiedBy>
  <cp:revision>2</cp:revision>
  <dcterms:created xsi:type="dcterms:W3CDTF">2024-05-31T08:06:00Z</dcterms:created>
  <dcterms:modified xsi:type="dcterms:W3CDTF">2024-05-31T12:35:00Z</dcterms:modified>
</cp:coreProperties>
</file>